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Supplementary Appendix 1. Search strategy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t>Databases searched from inception to 18 December 2025. Language limit: English. No date restrictions.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PubMed (National Library of Medicine)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Search string: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t>((("dental anxiety"[tiab] OR "dental fear"[tiab] OR "dental phobia"[tiab] OR "fear of dentist"[tiab] OR "dental distress"[tiab] OR "dental behaviour management problem*"[tiab] OR "dental behavior management problem*"[tiab]) OR ("Dental Anxiety"[Mesh] OR "F</w:t>
      </w:r>
      <w:r w:rsidRPr="00E52604">
        <w:rPr>
          <w:rFonts w:ascii="Times New Roman" w:hAnsi="Times New Roman" w:cs="Times New Roman"/>
          <w:sz w:val="24"/>
          <w:szCs w:val="24"/>
        </w:rPr>
        <w:t>ear"[Mesh] OR "Anxiety"[Mesh])) AND (child*[tiab] OR pediatric*[tiab] OR paediatric*[tiab] OR adolescent*[tiab] OR preschool*[tiab] OR "Child"[Mesh] OR "Adolescent"[Mesh] OR "Preschool Child"[Mesh]) AND (dental[tiab] OR dentist*[tiab] OR dentistry[tiab] OR</w:t>
      </w:r>
      <w:r w:rsidRPr="00E52604">
        <w:rPr>
          <w:rFonts w:ascii="Times New Roman" w:hAnsi="Times New Roman" w:cs="Times New Roman"/>
          <w:sz w:val="24"/>
          <w:szCs w:val="24"/>
        </w:rPr>
        <w:t xml:space="preserve"> "Pediatric Dentistry"[Mesh] OR "Dental Care for Children"[Mesh]) AND ("virtual reality"[tiab] OR VR[tiab] OR "Virtual Reality"[Mesh] OR "augmented reality"[tiab] OR AR[tiab] OR gamif*[tiab] OR "video game*"[tiab] OR "computer game*"[tiab] OR "mobile game*</w:t>
      </w:r>
      <w:r w:rsidRPr="00E52604">
        <w:rPr>
          <w:rFonts w:ascii="Times New Roman" w:hAnsi="Times New Roman" w:cs="Times New Roman"/>
          <w:sz w:val="24"/>
          <w:szCs w:val="24"/>
        </w:rPr>
        <w:t>"[tiab] OR "simulation game*"[tiab] OR "digital distraction"[tiab] OR distraction[tiab] OR "audio distraction"[tiab] OR "audiovisual distraction"[tiab] OR "video eyewear"[tiab] OR "3D video glasses"[tiab] OR "head-mounted display"[tiab] OR biofeedback[tiab</w:t>
      </w:r>
      <w:r w:rsidRPr="00E52604">
        <w:rPr>
          <w:rFonts w:ascii="Times New Roman" w:hAnsi="Times New Roman" w:cs="Times New Roman"/>
          <w:sz w:val="24"/>
          <w:szCs w:val="24"/>
        </w:rPr>
        <w:t>] OR "Biofeedback, Psychology"[Mesh])) AND (english[lang])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Scopus (Elsevier)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Search string: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t>TITLE-ABS-KEY ( ("dental anxiety" OR "dental fear" OR "dental phobia" OR "fear of dentist" OR "dental distre</w:t>
      </w:r>
      <w:r w:rsidRPr="00E52604">
        <w:rPr>
          <w:rFonts w:ascii="Times New Roman" w:hAnsi="Times New Roman" w:cs="Times New Roman"/>
          <w:sz w:val="24"/>
          <w:szCs w:val="24"/>
        </w:rPr>
        <w:t>ss" OR "dental behaviour management problem*" OR "dental behavior management problem*") AND (child* OR pediatric* OR paediatric* OR adolescent* OR preschool*) AND (dental OR dentist* OR dentistry OR "pediatric dentistry") AND ("virtual reality" OR VR OR "a</w:t>
      </w:r>
      <w:r w:rsidRPr="00E52604">
        <w:rPr>
          <w:rFonts w:ascii="Times New Roman" w:hAnsi="Times New Roman" w:cs="Times New Roman"/>
          <w:sz w:val="24"/>
          <w:szCs w:val="24"/>
        </w:rPr>
        <w:t>ugmented reality" OR AR OR gamif* OR "video game*" OR "computer game*" OR "mobile game*" OR "simulation game*" OR "digital distraction" OR distraction OR "audio distraction" OR "audiovisual distraction" OR "video eyewear" OR "3D video glasses" OR "head mou</w:t>
      </w:r>
      <w:r w:rsidRPr="00E52604">
        <w:rPr>
          <w:rFonts w:ascii="Times New Roman" w:hAnsi="Times New Roman" w:cs="Times New Roman"/>
          <w:sz w:val="24"/>
          <w:szCs w:val="24"/>
        </w:rPr>
        <w:t>nted display" OR biofeedback) ) AND (LIMIT-TO (LANGUAGE, "English"))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Web of Science Core Collection (Clarivate)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Search string: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t>TS=( ("dental anxiety" OR "dental fear" OR "dental phobia" OR "fear of de</w:t>
      </w:r>
      <w:r w:rsidRPr="00E52604">
        <w:rPr>
          <w:rFonts w:ascii="Times New Roman" w:hAnsi="Times New Roman" w:cs="Times New Roman"/>
          <w:sz w:val="24"/>
          <w:szCs w:val="24"/>
        </w:rPr>
        <w:t xml:space="preserve">ntist" OR "dental distress" OR "dental behaviour management problem*" OR "dental behavior </w:t>
      </w:r>
      <w:r w:rsidRPr="00E52604">
        <w:rPr>
          <w:rFonts w:ascii="Times New Roman" w:hAnsi="Times New Roman" w:cs="Times New Roman"/>
          <w:sz w:val="24"/>
          <w:szCs w:val="24"/>
        </w:rPr>
        <w:lastRenderedPageBreak/>
        <w:t>management problem*") AND (child* OR pediatric* OR paediatric* OR adolescent* OR preschool*) AND (dental OR dentist* OR dentistry OR "pediatric dentistry") AND ("virt</w:t>
      </w:r>
      <w:r w:rsidRPr="00E52604">
        <w:rPr>
          <w:rFonts w:ascii="Times New Roman" w:hAnsi="Times New Roman" w:cs="Times New Roman"/>
          <w:sz w:val="24"/>
          <w:szCs w:val="24"/>
        </w:rPr>
        <w:t>ual reality" OR VR OR "augmented reality" OR AR OR gamif* OR "video game*" OR "computer game*" OR "mobile game*" OR "simulation game*" OR "digital distraction" OR distraction OR "audio distraction" OR "audiovisual distraction" OR "video eyewear" OR "3D vid</w:t>
      </w:r>
      <w:r w:rsidRPr="00E52604">
        <w:rPr>
          <w:rFonts w:ascii="Times New Roman" w:hAnsi="Times New Roman" w:cs="Times New Roman"/>
          <w:sz w:val="24"/>
          <w:szCs w:val="24"/>
        </w:rPr>
        <w:t>eo glasses" OR "head mounted display" OR biofeedback) )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EBSCO Dentistry &amp; Oral Sciences Source (EBSCOhost)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Search string: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t>((TI OR AB) ("den</w:t>
      </w:r>
      <w:r w:rsidRPr="00E52604">
        <w:rPr>
          <w:rFonts w:ascii="Times New Roman" w:hAnsi="Times New Roman" w:cs="Times New Roman"/>
          <w:sz w:val="24"/>
          <w:szCs w:val="24"/>
        </w:rPr>
        <w:t>tal anxiety" OR "dental fear" OR "dental phobia" OR "fear of dentist" OR "dental distress" OR "dental behaviour management problem*" OR "dental behavior management problem*")) AND ((TI OR AB) (child* OR pediatric* OR paediatric* OR adolescent* OR preschool</w:t>
      </w:r>
      <w:r w:rsidRPr="00E52604">
        <w:rPr>
          <w:rFonts w:ascii="Times New Roman" w:hAnsi="Times New Roman" w:cs="Times New Roman"/>
          <w:sz w:val="24"/>
          <w:szCs w:val="24"/>
        </w:rPr>
        <w:t>*)) AND ((TI OR AB) (dental OR dentist* OR dentistry OR "pediatric dentistry")) AND ((TI OR AB) ("virtual reality" OR VR OR "augmented reality" OR AR OR gamif* OR "video game*" OR "computer game*" OR "mobile game*" OR "simulation game*" OR "digital distrac</w:t>
      </w:r>
      <w:r w:rsidRPr="00E52604">
        <w:rPr>
          <w:rFonts w:ascii="Times New Roman" w:hAnsi="Times New Roman" w:cs="Times New Roman"/>
          <w:sz w:val="24"/>
          <w:szCs w:val="24"/>
        </w:rPr>
        <w:t>tion" OR distraction OR "audio distraction" OR "audiovisual distraction" OR "video eyewear" OR "3D video glasses" OR "head mounted display" OR biofeedback))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Cochrane Library (Wiley (CENTRAL))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Search string: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t xml:space="preserve">("dental anxiety" OR "dental fear") AND (child* OR pediatric* OR paediatric* OR adolescent* OR preschool*) AND ("virtual reality" OR VR OR "augmented reality" OR AR OR gamif* OR "video game*" </w:t>
      </w:r>
      <w:r w:rsidRPr="00E52604">
        <w:rPr>
          <w:rFonts w:ascii="Times New Roman" w:hAnsi="Times New Roman" w:cs="Times New Roman"/>
          <w:sz w:val="24"/>
          <w:szCs w:val="24"/>
        </w:rPr>
        <w:t>OR "computer game*" OR "digital distraction" OR distraction OR "audio distraction" OR "audiovisual distraction" OR biofeedback)</w:t>
      </w:r>
      <w:bookmarkStart w:id="0" w:name="_GoBack"/>
      <w:bookmarkEnd w:id="0"/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Google Scholar (web search)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Search approach: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t xml:space="preserve">Google Scholar does not support fully reproducible Boolean syntax across time. We used focused keyword combinations and screened the first 200 results (sorted by relevance) for each query. Citations were </w:t>
      </w:r>
      <w:r w:rsidRPr="00E52604">
        <w:rPr>
          <w:rFonts w:ascii="Times New Roman" w:hAnsi="Times New Roman" w:cs="Times New Roman"/>
          <w:sz w:val="24"/>
          <w:szCs w:val="24"/>
        </w:rPr>
        <w:t>exported and deduplicated prior to screening.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Queries used: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t>• "dental anxiety" child "virtual reality"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t>• "dental fear" pediatric "virtual reality"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t>• "pediatric dentistry" "virtual reality" trial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lastRenderedPageBreak/>
        <w:t>• "dental anxiety" child gamification OR "video game"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t>• "dent</w:t>
      </w:r>
      <w:r w:rsidRPr="00E52604">
        <w:rPr>
          <w:rFonts w:ascii="Times New Roman" w:hAnsi="Times New Roman" w:cs="Times New Roman"/>
          <w:sz w:val="24"/>
          <w:szCs w:val="24"/>
        </w:rPr>
        <w:t>al anxiety" child "digital distraction" OR "audio distraction" OR "audiovisual distraction"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t>• "dental anxiety" child "augmented reality"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t>• "dental anxiety" child biofeedback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b/>
          <w:sz w:val="24"/>
          <w:szCs w:val="24"/>
        </w:rPr>
        <w:t>Additional sources</w:t>
      </w:r>
    </w:p>
    <w:p w:rsidR="00EC25B9" w:rsidRPr="00E52604" w:rsidRDefault="00B9473B" w:rsidP="00E52604">
      <w:pPr>
        <w:jc w:val="both"/>
        <w:rPr>
          <w:rFonts w:ascii="Times New Roman" w:hAnsi="Times New Roman" w:cs="Times New Roman"/>
          <w:sz w:val="24"/>
          <w:szCs w:val="24"/>
        </w:rPr>
      </w:pPr>
      <w:r w:rsidRPr="00E52604">
        <w:rPr>
          <w:rFonts w:ascii="Times New Roman" w:hAnsi="Times New Roman" w:cs="Times New Roman"/>
          <w:sz w:val="24"/>
          <w:szCs w:val="24"/>
        </w:rPr>
        <w:t xml:space="preserve">Citation searching (backward/forward), Shodhaganga, and ISRCTN </w:t>
      </w:r>
      <w:r w:rsidRPr="00E52604">
        <w:rPr>
          <w:rFonts w:ascii="Times New Roman" w:hAnsi="Times New Roman" w:cs="Times New Roman"/>
          <w:sz w:val="24"/>
          <w:szCs w:val="24"/>
        </w:rPr>
        <w:t xml:space="preserve">were searched </w:t>
      </w:r>
      <w:r w:rsidRPr="00E52604">
        <w:rPr>
          <w:rFonts w:ascii="Times New Roman" w:hAnsi="Times New Roman" w:cs="Times New Roman"/>
          <w:sz w:val="24"/>
          <w:szCs w:val="24"/>
        </w:rPr>
        <w:t xml:space="preserve">using combinations of keywords: dental anxiety/fear; child/pediatric; virtual reality/VR; augmented reality/AR; gamification/video game/simulation game; digital distraction; audio/audiovisual distraction; biofeedback. </w:t>
      </w:r>
    </w:p>
    <w:sectPr w:rsidR="00EC25B9" w:rsidRPr="00E5260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B9473B"/>
    <w:rsid w:val="00CB0664"/>
    <w:rsid w:val="00E52604"/>
    <w:rsid w:val="00EC25B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B23E9D"/>
  <w14:defaultImageDpi w14:val="300"/>
  <w15:docId w15:val="{C9183826-D4FB-4B09-B7D4-F89874548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41EDAC-E515-4BE8-ABB4-540CF7556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8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elvakumar Haridoss</cp:lastModifiedBy>
  <cp:revision>3</cp:revision>
  <dcterms:created xsi:type="dcterms:W3CDTF">2013-12-23T23:15:00Z</dcterms:created>
  <dcterms:modified xsi:type="dcterms:W3CDTF">2026-02-28T05:16:00Z</dcterms:modified>
  <cp:category/>
</cp:coreProperties>
</file>